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938" w:leader="none"/>
        </w:tabs>
        <w:ind w:right="-143" w:hanging="0"/>
        <w:rPr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3</w:t>
      </w:r>
      <w:r>
        <w:rPr>
          <w:color w:val="000000"/>
          <w:sz w:val="24"/>
        </w:rPr>
        <w:t>.</w:t>
      </w:r>
      <w:r>
        <w:rPr>
          <w:rFonts w:eastAsia="PMingLiU;新細明體"/>
          <w:color w:val="000000"/>
          <w:sz w:val="24"/>
          <w:lang w:eastAsia="zh-HK"/>
        </w:rPr>
        <w:t xml:space="preserve"> </w:t>
      </w:r>
      <w:r>
        <w:rPr>
          <w:color w:val="000000"/>
          <w:sz w:val="24"/>
        </w:rPr>
        <w:t>List of 148 genes associated with</w:t>
      </w:r>
      <w:r>
        <w:rPr>
          <w:sz w:val="24"/>
        </w:rPr>
        <w:t xml:space="preserve"> cell metabolism</w:t>
      </w:r>
      <w:r>
        <w:rPr>
          <w:sz w:val="24"/>
        </w:rPr>
        <w:t>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3852"/>
        <w:gridCol w:w="1233"/>
        <w:gridCol w:w="822"/>
        <w:gridCol w:w="1281"/>
      </w:tblGrid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LIP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ancreatic lipase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1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93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E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merase (DNA-directed), epsilon 4 (p12 subunit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532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03410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F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ase, gastric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33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19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C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gastricsin (pepsinogen C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236_a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4257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S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ydrogenase/reductase (SDR family) member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07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0034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T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in S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2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9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R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ymotrypsinogen B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71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0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OLE_LINK132"/>
            <w:r>
              <w:rPr>
                <w:color w:val="000000"/>
                <w:sz w:val="18"/>
                <w:szCs w:val="18"/>
              </w:rPr>
              <w:t>PGA3</w:t>
            </w:r>
            <w:bookmarkEnd w:id="0"/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a-DK"/>
              </w:rPr>
            </w:pPr>
            <w:r>
              <w:rPr>
                <w:color w:val="000000"/>
                <w:sz w:val="18"/>
                <w:szCs w:val="18"/>
                <w:lang w:val="da-DK"/>
              </w:rPr>
              <w:t>pepsinogen 3, group I (pepsinogen A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26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57019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 protease inhibitor, Kazal type 1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239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NM_00312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9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nic anhydrase IX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9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1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yl oxidase-lik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97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25121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RR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tyrosine phosphatase, receptor type, 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75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791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X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one T2P4 3-5 exonuclease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788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1957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6A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ytochrome P450, subfamily XXVIA, polypeptide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2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8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2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rt-chain alcohol dehydrogenase family memb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63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79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 metallo-endopeptid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34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43346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decarboxylase 1 (brain, 67kD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670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344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162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/threonine-protein phosphatase 4 regulatory subunit 4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673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095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P30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 interactive protein (30KD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10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G15340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HI3L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hitinase 3-lik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9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_8092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NNI3K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protein-tyrosine k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41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97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CHL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biquitin carboxyl-terminal esterase L1 (ubiquitin thiolester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201387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NM_00418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Gn"/>
                <w:bCs/>
                <w:color w:val="000000"/>
                <w:sz w:val="18"/>
                <w:szCs w:val="18"/>
              </w:rPr>
              <w:t>LEPREL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eprecan-lik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5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26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7C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family 27, subfamily C, polypeptid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886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930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Style w:val="Gn"/>
                <w:bCs/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atas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35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50097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X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PH oxidase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77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93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S2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ase, serine, 21 (testisin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5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79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T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in S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55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32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L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2-5oligoadenylate synthetase-related protein p3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797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6361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LR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ized low density lipoprotein (lectin-like) recepto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0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3577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ine deam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209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1963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7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ytochrome P450, subfamily XXVIIB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76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8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PINB7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B (ovalbumin), member 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21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78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XDN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ma associated gene peroxidasin homolo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01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8698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EFL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filament, light polypeptide (68kD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80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3745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id phosphatase 1, soluble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29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872974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ipoprotein C-I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16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645.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9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ual specificity phosphatase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7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39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O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ophan 2,3-dioxyge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4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65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GT8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UDP glycosyltransferase 8 (UDP-galactoseceramide galactosyltransfer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358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36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N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oxonase-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69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4851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Y-BR-8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1, regulatory (inhibitor) subunit 14C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90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3255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KD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oxysmal nonkinesigenic dyskines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177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301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 carboxypeptidase B1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50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7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P18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specific protease 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21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41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</w:rPr>
                <w:t>NUDT11</w:t>
              </w:r>
            </w:hyperlink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nudix (</w:t>
            </w:r>
            <w:r>
              <w:rPr>
                <w:color w:val="000000"/>
                <w:sz w:val="18"/>
                <w:szCs w:val="18"/>
              </w:rPr>
              <w:t>diphosphate linked moiety X)-type motif 1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5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15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onserved gene amplified in osteosarcom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60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63320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THFD1L 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enetetrahydrofolate dehydrogenase (NADP+ dependent) 1-lik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094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35086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0D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vacuolar H+ ATPase d2 subuni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315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07917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IP5K2B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-4-phosphate 5-kinase, typeII, bet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81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55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K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okinas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3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76156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olipoprotein L-I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4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354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U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psin U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7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7044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ipoprotein 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88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I358867 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nched chain aminotransferase 1, cytosolic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390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65266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S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5oligoadenylate synthetase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40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18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S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synthase 2 (liver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62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7000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PRSS11B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ase, serine 11B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071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83316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GALT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al:betaGlcNAc beta 1,3-galactosyltransferase, polypeptid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2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8839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K5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protease inhibitor, Kazal type,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8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84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S2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e, serine 2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07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17032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IB (class I), beta polypeptid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12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431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M2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lepsy, progressive myoclonus type 2A, Lafora disease (laforin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07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2272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 1A (class I), alpha polypeptid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1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5382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GLB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inogen -like B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860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688060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KTL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ketolase-lik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183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9181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M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lutaminase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0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24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K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 peptidase inhibitor, Kazal type 7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72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6819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51190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tral sphingomyel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0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31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1, regulatory (inhibitor) subunit 3C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8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600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halase (brush-border membrane glycoprotein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7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8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family 4, subfamily B, polypeptid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96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287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HD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tropin-releasing hormone degrading ectoenzym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3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338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T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pachrome tautomerase (dopachrome delta-isomerase, tyrosine-related protein 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3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139318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T3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,3 fucosyltransferase 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398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882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ase, serin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0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65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GD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prostaglandin dehydrogenase 15-(NAD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49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6329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O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avin containing monooxygenase 2 (non-functional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72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589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1 TMPRSS11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ESC1 protein transmembrane protease, serine 11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43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05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1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subfamily XIA (cholesterol side chain cleavag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0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8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OX1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chidonate 12-lipoxyge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20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69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K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dehydrogenase kinase, isozyme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20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0710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oacylase (aminoacylase 2, Canavan dise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3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04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glandin D2 synthase 21kDa (brain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663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190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N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calin 1 (protein migrating faster than albumin, tear prealbumin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93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9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T6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 (1,3) fucosyltransfer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885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733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1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 peptidase inhibitor, clade B (ovalbumin), member 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58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148534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0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51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 B (ovalbumin), member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1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57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BOX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tyrobetaine (gamma), 2-oxoglutarate dioxygenase (gamma-butyrobetaine hydroxylase)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6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98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HX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ne 129-13 soluble epoxide hydrol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6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3333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E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-2E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7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8227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LCS-H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ute carrier family 27 (fatty acid transporter), member 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3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03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, H+ transporting, lysosomal 42kDa, V1 subunit C isoform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532_a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4458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A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, Na+K+ transporting, alpha 2 (+) polypeptid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9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0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HIP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tanoyl-CoA 2-hydroxylase interacting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32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475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oxyribonuclease I-like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554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4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M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lutaminase 1 (K polypeptide epidermal type I, protein-glutamine-gamma-glutamyltransfer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0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35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25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esterol 25-hydroxyl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3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95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e, serine, 3 (trypsin 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463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77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C18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subfamily IIC (mephenytoin 4-hydroxylase), polypeptide 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2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72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S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ase, serine,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21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00727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CB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ase C, beta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9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3511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T2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otransferase family, cytosolic, 2B, membe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59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60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anodine receptor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306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03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O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iodinase, iodothyronine, type II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215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4184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OX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al oxidas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97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43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subfamily IIC (mephenytoin 4-hydroxylase), polypeptide 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17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71.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6GALNAC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6(alpha-N-acetyl-neuraminyl-2,3-beta-galactosyl-1,3)-N-acetylgalactosaminide alpha-2,6-sialyltransferas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72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11339.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IIE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IIE1 (ethanol-inducible) gen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1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284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P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 phosphatase, prostate (ACPP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93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099.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K1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llikrein 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8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559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(or cysteine) proteinase inhibitor, cladeB (ovalbumin), membe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6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066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X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peroxidase 3 (plasma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091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149846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1R1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in phosphatase 1, regulatory (inhibitor)subunit 1A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7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74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subfamily IIIA, polypeptide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6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77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IN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n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7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0555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04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982754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B1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erine (or cysteine) proteinase inhibitor, clade B (ovalbumin), member 11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46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8047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LOX15B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lipoxygenase 2 splice variant b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5416_a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46805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AF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300CBP-associated factor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4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72744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SE4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ase, RNase A family,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5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93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SG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psin 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5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91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C10848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-alpha (globulin) inhibitor H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6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056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2070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tyrosine interaction domain containing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93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933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KIAA130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protein ligase E3 component n-recognin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889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772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25179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macroglobulin-lik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4307_a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83275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K, ST15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K protein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0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11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3ST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pt-BR"/>
              </w:rPr>
              <w:t>heparan sulfate D-glucosaminyl3-O-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color w:val="000000"/>
                <w:sz w:val="18"/>
                <w:szCs w:val="18"/>
                <w:lang w:val="pt-BR"/>
              </w:rPr>
              <w:t>sulfotransferase 1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66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5114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5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tyrosine phosphat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5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699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CHDC2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oyl CoA hydratase domain containing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52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28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FDC1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P four-disulfide core domain 1 (WFDC1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47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197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K1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llikrein 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82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959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ol dehydrogenase homolog isoform-1 (RDH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952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40698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uloplasmin (ferroxid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46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09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BP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binding protein 7, bra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3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44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A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mast cell carboxypeptidase A3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2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7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uloplasmin (ferroxid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46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009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BP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binding protein 7, bra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3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446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A3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mast cell carboxypeptidase A3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24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870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E5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non-metastatic cells 5, protein expressed in (nucleoside-diphosphate kinase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97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55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S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xylesterase precurs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68_x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5057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hydroge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05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7821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UT2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fucosyltransferase 2 (secretor statusincluded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08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1899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-3-phosphate dehydrogenase 1-lik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51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13552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NT12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UDP-N-acetyl-alpha-D-galactosamine:polypeptide N-acetylgalactosaminyltransferase 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773_s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55404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2047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2047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278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150224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MEL2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 metallo-endopeptidase-lik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930_at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3467.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Gn">
    <w:name w:val="g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7362">
    <w:name w:val="font52736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5519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5:06:00Z</dcterms:created>
  <dc:creator>雨林木风</dc:creator>
  <dc:description/>
  <cp:keywords/>
  <dc:language>en-US</dc:language>
  <cp:lastModifiedBy>SkyUN.Org</cp:lastModifiedBy>
  <dcterms:modified xsi:type="dcterms:W3CDTF">2014-01-21T15:24:00Z</dcterms:modified>
  <cp:revision>17</cp:revision>
  <dc:subject/>
  <dc:title>metabolic</dc:title>
</cp:coreProperties>
</file>